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01"/>
        <w:gridCol w:w="1782"/>
        <w:gridCol w:w="1782"/>
        <w:gridCol w:w="419"/>
        <w:gridCol w:w="419"/>
        <w:gridCol w:w="774"/>
        <w:gridCol w:w="875"/>
        <w:gridCol w:w="672"/>
      </w:tblGrid>
      <w:tr w:rsidR="004552EF" w:rsidRPr="004552EF" w:rsidTr="004552EF">
        <w:tc>
          <w:tcPr>
            <w:tcW w:w="0" w:type="auto"/>
            <w:gridSpan w:val="8"/>
            <w:tcBorders>
              <w:top w:val="nil"/>
              <w:left w:val="nil"/>
              <w:right w:val="nil"/>
            </w:tcBorders>
            <w:vAlign w:val="bottom"/>
          </w:tcPr>
          <w:p w:rsidR="004552EF" w:rsidRPr="004552EF" w:rsidRDefault="004552EF" w:rsidP="004552EF">
            <w:pPr>
              <w:jc w:val="center"/>
              <w:rPr>
                <w:rFonts w:ascii="Calibri" w:hAnsi="Calibri"/>
                <w:b/>
                <w:i/>
                <w:color w:val="000000"/>
                <w:sz w:val="24"/>
                <w:szCs w:val="24"/>
                <w:lang w:val="en-US"/>
              </w:rPr>
            </w:pPr>
            <w:r w:rsidRPr="004552EF">
              <w:rPr>
                <w:rFonts w:ascii="Calibri" w:hAnsi="Calibri"/>
                <w:b/>
                <w:color w:val="000000"/>
                <w:sz w:val="24"/>
                <w:szCs w:val="24"/>
                <w:lang w:val="en-US"/>
              </w:rPr>
              <w:t xml:space="preserve">Results of Mann-Whitney U-tests about the influence of age on traits of queens and their offspring. </w:t>
            </w:r>
          </w:p>
        </w:tc>
      </w:tr>
      <w:tr w:rsidR="00BF4B8A" w:rsidRPr="004552EF" w:rsidTr="00B919B8">
        <w:tc>
          <w:tcPr>
            <w:tcW w:w="0" w:type="auto"/>
            <w:vAlign w:val="bottom"/>
          </w:tcPr>
          <w:p w:rsidR="00BF4B8A" w:rsidRPr="004552EF" w:rsidRDefault="00BF4B8A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proofErr w:type="spellStart"/>
            <w:r w:rsidRPr="004552EF">
              <w:rPr>
                <w:rFonts w:ascii="Calibri" w:hAnsi="Calibri"/>
                <w:b/>
                <w:color w:val="000000"/>
                <w:sz w:val="20"/>
                <w:szCs w:val="20"/>
              </w:rPr>
              <w:t>queen</w:t>
            </w:r>
            <w:proofErr w:type="spellEnd"/>
            <w:r w:rsidRPr="004552EF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52EF">
              <w:rPr>
                <w:rFonts w:ascii="Calibri" w:hAnsi="Calibri"/>
                <w:b/>
                <w:color w:val="000000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0" w:type="auto"/>
            <w:vAlign w:val="bottom"/>
          </w:tcPr>
          <w:p w:rsidR="00BF4B8A" w:rsidRPr="004552EF" w:rsidRDefault="00BF4B8A" w:rsidP="002520EF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median, </w:t>
            </w:r>
            <w:proofErr w:type="spellStart"/>
            <w:r w:rsidRPr="004552EF">
              <w:rPr>
                <w:rFonts w:ascii="Calibri" w:hAnsi="Calibri"/>
                <w:b/>
                <w:color w:val="000000"/>
                <w:sz w:val="20"/>
                <w:szCs w:val="20"/>
              </w:rPr>
              <w:t>quartiles</w:t>
            </w:r>
            <w:proofErr w:type="spellEnd"/>
          </w:p>
          <w:p w:rsidR="00BF4B8A" w:rsidRPr="004552EF" w:rsidRDefault="00BF4B8A" w:rsidP="002520EF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proofErr w:type="spellStart"/>
            <w:r w:rsidRPr="004552EF">
              <w:rPr>
                <w:rFonts w:ascii="Calibri" w:hAnsi="Calibri"/>
                <w:b/>
                <w:color w:val="000000"/>
                <w:sz w:val="20"/>
                <w:szCs w:val="20"/>
              </w:rPr>
              <w:t>young</w:t>
            </w:r>
            <w:proofErr w:type="spellEnd"/>
          </w:p>
        </w:tc>
        <w:tc>
          <w:tcPr>
            <w:tcW w:w="0" w:type="auto"/>
            <w:vAlign w:val="bottom"/>
          </w:tcPr>
          <w:p w:rsidR="00BF4B8A" w:rsidRPr="004552EF" w:rsidRDefault="00BF4B8A" w:rsidP="002520EF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median, </w:t>
            </w:r>
            <w:proofErr w:type="spellStart"/>
            <w:r w:rsidRPr="004552EF">
              <w:rPr>
                <w:rFonts w:ascii="Calibri" w:hAnsi="Calibri"/>
                <w:b/>
                <w:color w:val="000000"/>
                <w:sz w:val="20"/>
                <w:szCs w:val="20"/>
              </w:rPr>
              <w:t>quartiles</w:t>
            </w:r>
            <w:proofErr w:type="spellEnd"/>
          </w:p>
          <w:p w:rsidR="00BF4B8A" w:rsidRPr="004552EF" w:rsidRDefault="00BF4B8A" w:rsidP="002520EF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proofErr w:type="spellStart"/>
            <w:r w:rsidRPr="004552EF">
              <w:rPr>
                <w:rFonts w:ascii="Calibri" w:hAnsi="Calibri"/>
                <w:b/>
                <w:color w:val="000000"/>
                <w:sz w:val="20"/>
                <w:szCs w:val="20"/>
              </w:rPr>
              <w:t>old</w:t>
            </w:r>
            <w:proofErr w:type="spellEnd"/>
          </w:p>
        </w:tc>
        <w:tc>
          <w:tcPr>
            <w:tcW w:w="0" w:type="auto"/>
            <w:vAlign w:val="bottom"/>
          </w:tcPr>
          <w:p w:rsidR="00BF4B8A" w:rsidRPr="004552EF" w:rsidRDefault="00BF4B8A" w:rsidP="0002378A">
            <w:pPr>
              <w:jc w:val="center"/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n</w:t>
            </w:r>
            <w:r w:rsidRPr="004552EF">
              <w:rPr>
                <w:rFonts w:ascii="Calibri" w:hAnsi="Calibri"/>
                <w:b/>
                <w:i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  <w:vAlign w:val="bottom"/>
          </w:tcPr>
          <w:p w:rsidR="00BF4B8A" w:rsidRPr="004552EF" w:rsidRDefault="00BF4B8A" w:rsidP="0002378A">
            <w:pPr>
              <w:jc w:val="center"/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n</w:t>
            </w:r>
            <w:r w:rsidRPr="004552EF">
              <w:rPr>
                <w:rFonts w:ascii="Calibri" w:hAnsi="Calibri"/>
                <w:b/>
                <w:i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vAlign w:val="bottom"/>
          </w:tcPr>
          <w:p w:rsidR="00BF4B8A" w:rsidRPr="004552EF" w:rsidRDefault="00BF4B8A" w:rsidP="00D43CB9">
            <w:pPr>
              <w:jc w:val="center"/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vAlign w:val="bottom"/>
          </w:tcPr>
          <w:p w:rsidR="00BF4B8A" w:rsidRPr="004552EF" w:rsidRDefault="00BF4B8A" w:rsidP="0002378A">
            <w:pPr>
              <w:jc w:val="center"/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4552EF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exact</w:t>
            </w:r>
            <w:proofErr w:type="spellEnd"/>
          </w:p>
        </w:tc>
        <w:tc>
          <w:tcPr>
            <w:tcW w:w="0" w:type="auto"/>
            <w:vAlign w:val="bottom"/>
          </w:tcPr>
          <w:p w:rsidR="00BF4B8A" w:rsidRPr="004552EF" w:rsidRDefault="004D02D6" w:rsidP="00AD5C8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b/>
                <w:i/>
                <w:color w:val="000000"/>
                <w:sz w:val="20"/>
                <w:szCs w:val="20"/>
                <w:lang w:val="en-US"/>
              </w:rPr>
              <w:t>d</w:t>
            </w:r>
            <w:r w:rsidRPr="004552EF">
              <w:rPr>
                <w:rFonts w:ascii="Calibri" w:hAnsi="Calibri"/>
                <w:b/>
                <w:i/>
                <w:color w:val="000000"/>
                <w:sz w:val="20"/>
                <w:szCs w:val="20"/>
                <w:vertAlign w:val="subscript"/>
                <w:lang w:val="en-US"/>
              </w:rPr>
              <w:t>Cohen</w:t>
            </w:r>
          </w:p>
        </w:tc>
      </w:tr>
      <w:tr w:rsidR="00D33C3F" w:rsidRPr="004552EF" w:rsidTr="00370395">
        <w:tc>
          <w:tcPr>
            <w:tcW w:w="0" w:type="auto"/>
            <w:vAlign w:val="bottom"/>
          </w:tcPr>
          <w:p w:rsidR="00D33C3F" w:rsidRPr="004552EF" w:rsidRDefault="00D33C3F" w:rsidP="00370395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4552EF">
              <w:rPr>
                <w:rFonts w:ascii="Calibri" w:hAnsi="Calibri"/>
                <w:b/>
                <w:color w:val="000000"/>
                <w:sz w:val="20"/>
                <w:szCs w:val="20"/>
              </w:rPr>
              <w:t>queen</w:t>
            </w:r>
            <w:proofErr w:type="spellEnd"/>
            <w:r w:rsidRPr="004552EF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52EF">
              <w:rPr>
                <w:rFonts w:ascii="Calibri" w:hAnsi="Calibri"/>
                <w:b/>
                <w:color w:val="000000"/>
                <w:sz w:val="20"/>
                <w:szCs w:val="20"/>
              </w:rPr>
              <w:t>traits</w:t>
            </w:r>
            <w:proofErr w:type="spellEnd"/>
          </w:p>
        </w:tc>
        <w:tc>
          <w:tcPr>
            <w:tcW w:w="0" w:type="auto"/>
            <w:vAlign w:val="bottom"/>
          </w:tcPr>
          <w:p w:rsidR="00D33C3F" w:rsidRPr="004552EF" w:rsidRDefault="00D33C3F" w:rsidP="0037039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33C3F" w:rsidRPr="004552EF" w:rsidRDefault="00D33C3F" w:rsidP="0037039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33C3F" w:rsidRPr="004552EF" w:rsidRDefault="00D33C3F" w:rsidP="0037039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33C3F" w:rsidRPr="004552EF" w:rsidRDefault="00D33C3F" w:rsidP="0037039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33C3F" w:rsidRPr="004552EF" w:rsidRDefault="00D33C3F" w:rsidP="0037039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33C3F" w:rsidRPr="004552EF" w:rsidRDefault="00D33C3F" w:rsidP="0037039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33C3F" w:rsidRPr="004552EF" w:rsidRDefault="00D33C3F" w:rsidP="0037039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D33C3F" w:rsidRPr="004552EF" w:rsidTr="00B919B8">
        <w:tc>
          <w:tcPr>
            <w:tcW w:w="0" w:type="auto"/>
            <w:vAlign w:val="bottom"/>
          </w:tcPr>
          <w:p w:rsidR="00D33C3F" w:rsidRPr="004552EF" w:rsidRDefault="00D33C3F" w:rsidP="00214C2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mean</w:t>
            </w:r>
            <w:proofErr w:type="spellEnd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egg </w:t>
            </w: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production</w:t>
            </w:r>
            <w:proofErr w:type="spellEnd"/>
          </w:p>
        </w:tc>
        <w:tc>
          <w:tcPr>
            <w:tcW w:w="0" w:type="auto"/>
            <w:vAlign w:val="bottom"/>
          </w:tcPr>
          <w:p w:rsidR="00D33C3F" w:rsidRPr="004552EF" w:rsidRDefault="00D33C3F" w:rsidP="00214C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7.21; 5.63; 9.03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14C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5.92; 5.04; 7.72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14C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14C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14C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14C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14C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446</w:t>
            </w:r>
          </w:p>
        </w:tc>
      </w:tr>
      <w:tr w:rsidR="00233596" w:rsidRPr="004552EF" w:rsidTr="00213C36">
        <w:tc>
          <w:tcPr>
            <w:tcW w:w="0" w:type="auto"/>
            <w:vAlign w:val="bottom"/>
          </w:tcPr>
          <w:p w:rsidR="00233596" w:rsidRPr="004552EF" w:rsidRDefault="00233596" w:rsidP="00213C3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sexuals</w:t>
            </w:r>
            <w:proofErr w:type="spellEnd"/>
          </w:p>
        </w:tc>
        <w:tc>
          <w:tcPr>
            <w:tcW w:w="0" w:type="auto"/>
            <w:vAlign w:val="bottom"/>
          </w:tcPr>
          <w:p w:rsidR="00233596" w:rsidRPr="004552EF" w:rsidRDefault="00E43360" w:rsidP="00213C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8; 3; 24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E433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="00E43360" w:rsidRPr="004552EF">
              <w:rPr>
                <w:rFonts w:ascii="Calibri" w:hAnsi="Calibri"/>
                <w:color w:val="000000"/>
                <w:sz w:val="20"/>
                <w:szCs w:val="20"/>
              </w:rPr>
              <w:t>.5</w:t>
            </w: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; 0; </w:t>
            </w:r>
            <w:r w:rsidR="00E43360" w:rsidRPr="004552EF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213C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213C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</w:tcPr>
          <w:p w:rsidR="00233596" w:rsidRPr="004552EF" w:rsidRDefault="00DF696A" w:rsidP="00DF696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213C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DF696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  <w:r w:rsidR="00DF696A" w:rsidRPr="004552EF">
              <w:rPr>
                <w:rFonts w:ascii="Calibri" w:hAnsi="Calibri"/>
                <w:color w:val="000000"/>
                <w:sz w:val="20"/>
                <w:szCs w:val="20"/>
              </w:rPr>
              <w:t>43</w:t>
            </w:r>
          </w:p>
        </w:tc>
      </w:tr>
      <w:tr w:rsidR="00233596" w:rsidRPr="004552EF" w:rsidTr="00213C36">
        <w:tc>
          <w:tcPr>
            <w:tcW w:w="0" w:type="auto"/>
            <w:vAlign w:val="bottom"/>
          </w:tcPr>
          <w:p w:rsidR="00233596" w:rsidRPr="004552EF" w:rsidRDefault="00233596" w:rsidP="00213C3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sex</w:t>
            </w:r>
            <w:proofErr w:type="spellEnd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0" w:type="auto"/>
            <w:vAlign w:val="bottom"/>
          </w:tcPr>
          <w:p w:rsidR="00233596" w:rsidRPr="004552EF" w:rsidRDefault="00233596" w:rsidP="00213C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79; 0.27; 0.94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213C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86; 0.70; 0.95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213C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213C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213C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213C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7203B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 w:rsidR="007203B4" w:rsidRPr="004552EF">
              <w:rPr>
                <w:rFonts w:ascii="Calibri" w:hAnsi="Calibri"/>
                <w:color w:val="000000"/>
                <w:sz w:val="20"/>
                <w:szCs w:val="20"/>
              </w:rPr>
              <w:t>196</w:t>
            </w:r>
          </w:p>
        </w:tc>
      </w:tr>
      <w:tr w:rsidR="00233596" w:rsidRPr="004552EF" w:rsidTr="00213C36">
        <w:tc>
          <w:tcPr>
            <w:tcW w:w="0" w:type="auto"/>
            <w:vAlign w:val="bottom"/>
          </w:tcPr>
          <w:p w:rsidR="00233596" w:rsidRPr="004552EF" w:rsidRDefault="00233596" w:rsidP="00213C3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queen</w:t>
            </w:r>
            <w:proofErr w:type="spellEnd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0" w:type="auto"/>
            <w:vAlign w:val="bottom"/>
          </w:tcPr>
          <w:p w:rsidR="00233596" w:rsidRPr="004552EF" w:rsidRDefault="00233596" w:rsidP="00213C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06; 0; 0.12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213C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; 0; 0.10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213C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213C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213C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213C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213C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354</w:t>
            </w:r>
          </w:p>
        </w:tc>
      </w:tr>
      <w:tr w:rsidR="00367BF6" w:rsidRPr="004552EF" w:rsidTr="00F65403">
        <w:tc>
          <w:tcPr>
            <w:tcW w:w="0" w:type="auto"/>
            <w:vAlign w:val="bottom"/>
          </w:tcPr>
          <w:p w:rsidR="00367BF6" w:rsidRPr="004552EF" w:rsidRDefault="00367BF6" w:rsidP="00F6540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wing shedding (days after colony set-up)</w:t>
            </w:r>
          </w:p>
        </w:tc>
        <w:tc>
          <w:tcPr>
            <w:tcW w:w="0" w:type="auto"/>
            <w:vAlign w:val="bottom"/>
          </w:tcPr>
          <w:p w:rsidR="00367BF6" w:rsidRPr="004552EF" w:rsidRDefault="00367BF6" w:rsidP="00F6540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13; 10; 20</w:t>
            </w:r>
          </w:p>
        </w:tc>
        <w:tc>
          <w:tcPr>
            <w:tcW w:w="0" w:type="auto"/>
            <w:vAlign w:val="bottom"/>
          </w:tcPr>
          <w:p w:rsidR="00367BF6" w:rsidRPr="004552EF" w:rsidRDefault="00367BF6" w:rsidP="00F6540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-9.5; -15.25; -5.75</w:t>
            </w:r>
          </w:p>
        </w:tc>
        <w:tc>
          <w:tcPr>
            <w:tcW w:w="0" w:type="auto"/>
            <w:vAlign w:val="bottom"/>
          </w:tcPr>
          <w:p w:rsidR="00367BF6" w:rsidRPr="004552EF" w:rsidRDefault="00367BF6" w:rsidP="00F6540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bottom"/>
          </w:tcPr>
          <w:p w:rsidR="00367BF6" w:rsidRPr="004552EF" w:rsidRDefault="00367BF6" w:rsidP="00F6540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</w:tcPr>
          <w:p w:rsidR="00367BF6" w:rsidRPr="004552EF" w:rsidRDefault="00367BF6" w:rsidP="00F6540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  <w:vAlign w:val="bottom"/>
          </w:tcPr>
          <w:p w:rsidR="00367BF6" w:rsidRPr="004552EF" w:rsidRDefault="00367BF6" w:rsidP="00F6540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00004</w:t>
            </w:r>
          </w:p>
        </w:tc>
        <w:tc>
          <w:tcPr>
            <w:tcW w:w="0" w:type="auto"/>
            <w:vAlign w:val="bottom"/>
          </w:tcPr>
          <w:p w:rsidR="00367BF6" w:rsidRPr="004552EF" w:rsidRDefault="00367BF6" w:rsidP="00F6540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2.235</w:t>
            </w:r>
          </w:p>
        </w:tc>
      </w:tr>
      <w:tr w:rsidR="00D33C3F" w:rsidRPr="004552EF" w:rsidTr="00B919B8">
        <w:tc>
          <w:tcPr>
            <w:tcW w:w="0" w:type="auto"/>
            <w:vAlign w:val="bottom"/>
          </w:tcPr>
          <w:p w:rsidR="00D33C3F" w:rsidRPr="004552EF" w:rsidRDefault="00D33C3F" w:rsidP="008A1756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start of egg production (days after colony set-up)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52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12; 10; 27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D578B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8; 5.5; 16.5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D43C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AD5C8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783</w:t>
            </w:r>
          </w:p>
        </w:tc>
      </w:tr>
      <w:tr w:rsidR="00D33C3F" w:rsidRPr="004552EF" w:rsidTr="00B919B8">
        <w:tc>
          <w:tcPr>
            <w:tcW w:w="0" w:type="auto"/>
            <w:vAlign w:val="bottom"/>
          </w:tcPr>
          <w:p w:rsidR="00D33C3F" w:rsidRPr="004552EF" w:rsidRDefault="00D33C3F" w:rsidP="00214C2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egg </w:t>
            </w: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hatchability</w:t>
            </w:r>
            <w:proofErr w:type="spellEnd"/>
          </w:p>
        </w:tc>
        <w:tc>
          <w:tcPr>
            <w:tcW w:w="0" w:type="auto"/>
            <w:vAlign w:val="bottom"/>
          </w:tcPr>
          <w:p w:rsidR="00D33C3F" w:rsidRPr="004552EF" w:rsidRDefault="00D33C3F" w:rsidP="00D83FF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47; 0.36; 0.73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52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47; 0.30; 0.69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D43C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AD5C8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065</w:t>
            </w:r>
          </w:p>
        </w:tc>
      </w:tr>
      <w:tr w:rsidR="00D33C3F" w:rsidRPr="004552EF" w:rsidTr="00B919B8">
        <w:tc>
          <w:tcPr>
            <w:tcW w:w="0" w:type="auto"/>
            <w:vAlign w:val="bottom"/>
          </w:tcPr>
          <w:p w:rsidR="00D33C3F" w:rsidRPr="004552EF" w:rsidRDefault="00D33C3F" w:rsidP="00214C21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4552EF">
              <w:rPr>
                <w:rFonts w:ascii="Calibri" w:hAnsi="Calibri"/>
                <w:b/>
                <w:color w:val="000000"/>
                <w:sz w:val="20"/>
                <w:szCs w:val="20"/>
              </w:rPr>
              <w:t>offspring</w:t>
            </w:r>
            <w:proofErr w:type="spellEnd"/>
            <w:r w:rsidRPr="004552EF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52EF">
              <w:rPr>
                <w:rFonts w:ascii="Calibri" w:hAnsi="Calibri"/>
                <w:b/>
                <w:color w:val="000000"/>
                <w:sz w:val="20"/>
                <w:szCs w:val="20"/>
              </w:rPr>
              <w:t>traits</w:t>
            </w:r>
            <w:proofErr w:type="spellEnd"/>
            <w:r w:rsidRPr="004552EF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D83FF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33C3F" w:rsidRPr="004552EF" w:rsidRDefault="00D33C3F" w:rsidP="00252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33C3F" w:rsidRPr="004552EF" w:rsidRDefault="00D33C3F" w:rsidP="00D43C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33C3F" w:rsidRPr="004552EF" w:rsidRDefault="00D33C3F" w:rsidP="00AD5C8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D33C3F" w:rsidRPr="004552EF" w:rsidTr="00B919B8">
        <w:tc>
          <w:tcPr>
            <w:tcW w:w="0" w:type="auto"/>
            <w:vAlign w:val="bottom"/>
          </w:tcPr>
          <w:p w:rsidR="00D33C3F" w:rsidRPr="004552EF" w:rsidRDefault="00D33C3F" w:rsidP="005E3A1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worker</w:t>
            </w:r>
            <w:proofErr w:type="spellEnd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thorax</w:t>
            </w:r>
            <w:proofErr w:type="spellEnd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length</w:t>
            </w:r>
            <w:proofErr w:type="spellEnd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52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51; 0.50; 0.53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52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52; 0.51; 0.54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D43C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FF7AD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AD5C8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358</w:t>
            </w:r>
          </w:p>
        </w:tc>
      </w:tr>
      <w:tr w:rsidR="00D33C3F" w:rsidRPr="004552EF" w:rsidTr="00B919B8">
        <w:tc>
          <w:tcPr>
            <w:tcW w:w="0" w:type="auto"/>
            <w:vAlign w:val="bottom"/>
          </w:tcPr>
          <w:p w:rsidR="00D33C3F" w:rsidRPr="004552EF" w:rsidRDefault="00D33C3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worker</w:t>
            </w:r>
            <w:proofErr w:type="spellEnd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head</w:t>
            </w:r>
            <w:proofErr w:type="spellEnd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width</w:t>
            </w:r>
            <w:proofErr w:type="spellEnd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52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41; 0.40; 0.42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52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41, 0.40; 0.42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14C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14C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D43C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FF7AD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AD5C8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024</w:t>
            </w:r>
          </w:p>
        </w:tc>
      </w:tr>
      <w:tr w:rsidR="00D33C3F" w:rsidRPr="004552EF" w:rsidTr="00B919B8">
        <w:tc>
          <w:tcPr>
            <w:tcW w:w="0" w:type="auto"/>
            <w:vAlign w:val="bottom"/>
          </w:tcPr>
          <w:p w:rsidR="00D33C3F" w:rsidRPr="004552EF" w:rsidRDefault="00D33C3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eye</w:t>
            </w:r>
            <w:proofErr w:type="spellEnd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fluctuating</w:t>
            </w:r>
            <w:proofErr w:type="spellEnd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asymmetry</w:t>
            </w:r>
            <w:proofErr w:type="spellEnd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(µm]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52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15.0; 5.6; 21.6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52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13.8; 6.1; 22.6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14C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14C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D43C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482.5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FF7AD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AD5C8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026</w:t>
            </w:r>
          </w:p>
        </w:tc>
        <w:bookmarkStart w:id="0" w:name="_GoBack"/>
        <w:bookmarkEnd w:id="0"/>
      </w:tr>
      <w:tr w:rsidR="00D33C3F" w:rsidRPr="004552EF" w:rsidTr="00B919B8">
        <w:tc>
          <w:tcPr>
            <w:tcW w:w="0" w:type="auto"/>
            <w:vAlign w:val="bottom"/>
          </w:tcPr>
          <w:p w:rsidR="00D33C3F" w:rsidRPr="004552EF" w:rsidRDefault="00D33C3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worker</w:t>
            </w:r>
            <w:proofErr w:type="spellEnd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weight</w:t>
            </w:r>
            <w:proofErr w:type="spellEnd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(mg)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52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121; 0.114; 0.132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52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119; 0.111; 0.137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D43C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1667.5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4739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AD5C8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060</w:t>
            </w:r>
          </w:p>
        </w:tc>
      </w:tr>
      <w:tr w:rsidR="00D33C3F" w:rsidRPr="004552EF" w:rsidTr="00B919B8">
        <w:tc>
          <w:tcPr>
            <w:tcW w:w="0" w:type="auto"/>
            <w:vAlign w:val="bottom"/>
          </w:tcPr>
          <w:p w:rsidR="00D33C3F" w:rsidRPr="004552EF" w:rsidRDefault="00D33C3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female</w:t>
            </w:r>
            <w:proofErr w:type="spellEnd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sexual </w:t>
            </w: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weight</w:t>
            </w:r>
            <w:proofErr w:type="spellEnd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(mg)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52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201; 0.187; 0.213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FE499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198; 0.186; 0.212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D43C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AD5C8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114</w:t>
            </w:r>
          </w:p>
        </w:tc>
      </w:tr>
      <w:tr w:rsidR="00D33C3F" w:rsidRPr="004552EF" w:rsidTr="00B919B8">
        <w:tc>
          <w:tcPr>
            <w:tcW w:w="0" w:type="auto"/>
            <w:vAlign w:val="bottom"/>
          </w:tcPr>
          <w:p w:rsidR="00D33C3F" w:rsidRPr="004552EF" w:rsidRDefault="00D33C3F" w:rsidP="00B433BE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male </w:t>
            </w:r>
            <w:proofErr w:type="spellStart"/>
            <w:r w:rsidRPr="004552EF">
              <w:rPr>
                <w:rFonts w:ascii="Calibri" w:hAnsi="Calibri"/>
                <w:b/>
                <w:color w:val="000000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0" w:type="auto"/>
            <w:vAlign w:val="bottom"/>
          </w:tcPr>
          <w:p w:rsidR="00D33C3F" w:rsidRPr="004552EF" w:rsidRDefault="00D33C3F" w:rsidP="00252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33C3F" w:rsidRPr="004552EF" w:rsidRDefault="00D33C3F" w:rsidP="00252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33C3F" w:rsidRPr="004552EF" w:rsidRDefault="00D33C3F" w:rsidP="00D43C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33C3F" w:rsidRPr="004552EF" w:rsidRDefault="00D33C3F" w:rsidP="00AD5C8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D33C3F" w:rsidRPr="004552EF" w:rsidTr="00214C21">
        <w:tc>
          <w:tcPr>
            <w:tcW w:w="0" w:type="auto"/>
            <w:vAlign w:val="bottom"/>
          </w:tcPr>
          <w:p w:rsidR="00D33C3F" w:rsidRPr="004552EF" w:rsidRDefault="00D33C3F" w:rsidP="00214C21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4552EF">
              <w:rPr>
                <w:rFonts w:ascii="Calibri" w:hAnsi="Calibri"/>
                <w:b/>
                <w:color w:val="000000"/>
                <w:sz w:val="20"/>
                <w:szCs w:val="20"/>
              </w:rPr>
              <w:t>queen</w:t>
            </w:r>
            <w:proofErr w:type="spellEnd"/>
            <w:r w:rsidRPr="004552EF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52EF">
              <w:rPr>
                <w:rFonts w:ascii="Calibri" w:hAnsi="Calibri"/>
                <w:b/>
                <w:color w:val="000000"/>
                <w:sz w:val="20"/>
                <w:szCs w:val="20"/>
              </w:rPr>
              <w:t>traits</w:t>
            </w:r>
            <w:proofErr w:type="spellEnd"/>
          </w:p>
        </w:tc>
        <w:tc>
          <w:tcPr>
            <w:tcW w:w="0" w:type="auto"/>
            <w:vAlign w:val="bottom"/>
          </w:tcPr>
          <w:p w:rsidR="00D33C3F" w:rsidRPr="004552EF" w:rsidRDefault="00D33C3F" w:rsidP="00214C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33C3F" w:rsidRPr="004552EF" w:rsidRDefault="00D33C3F" w:rsidP="00214C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33C3F" w:rsidRPr="004552EF" w:rsidRDefault="00D33C3F" w:rsidP="00214C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33C3F" w:rsidRPr="004552EF" w:rsidRDefault="00D33C3F" w:rsidP="00214C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33C3F" w:rsidRPr="004552EF" w:rsidRDefault="00D33C3F" w:rsidP="00214C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33C3F" w:rsidRPr="004552EF" w:rsidRDefault="00D33C3F" w:rsidP="00214C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33C3F" w:rsidRPr="004552EF" w:rsidRDefault="00D33C3F" w:rsidP="00214C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D33C3F" w:rsidRPr="004552EF" w:rsidTr="00B919B8">
        <w:tc>
          <w:tcPr>
            <w:tcW w:w="0" w:type="auto"/>
            <w:vAlign w:val="bottom"/>
          </w:tcPr>
          <w:p w:rsidR="00D33C3F" w:rsidRPr="004552EF" w:rsidRDefault="00D33C3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mean</w:t>
            </w:r>
            <w:proofErr w:type="spellEnd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egg </w:t>
            </w: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production</w:t>
            </w:r>
            <w:proofErr w:type="spellEnd"/>
          </w:p>
        </w:tc>
        <w:tc>
          <w:tcPr>
            <w:tcW w:w="0" w:type="auto"/>
            <w:vAlign w:val="bottom"/>
          </w:tcPr>
          <w:p w:rsidR="00D33C3F" w:rsidRPr="004552EF" w:rsidRDefault="00D33C3F" w:rsidP="00252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7.02; 5.38; 8.81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52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6; 5.63; 7.54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D43C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AD5C8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091</w:t>
            </w:r>
          </w:p>
        </w:tc>
      </w:tr>
      <w:tr w:rsidR="00233596" w:rsidRPr="004552EF" w:rsidTr="008052C1">
        <w:tc>
          <w:tcPr>
            <w:tcW w:w="0" w:type="auto"/>
            <w:vAlign w:val="bottom"/>
          </w:tcPr>
          <w:p w:rsidR="00233596" w:rsidRPr="004552EF" w:rsidRDefault="00233596" w:rsidP="008052C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sexuals</w:t>
            </w:r>
            <w:proofErr w:type="spellEnd"/>
          </w:p>
        </w:tc>
        <w:tc>
          <w:tcPr>
            <w:tcW w:w="0" w:type="auto"/>
            <w:vAlign w:val="bottom"/>
          </w:tcPr>
          <w:p w:rsidR="00233596" w:rsidRPr="004552EF" w:rsidRDefault="00E43360" w:rsidP="008052C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4.5; 0.75; 24</w:t>
            </w:r>
          </w:p>
        </w:tc>
        <w:tc>
          <w:tcPr>
            <w:tcW w:w="0" w:type="auto"/>
            <w:vAlign w:val="bottom"/>
          </w:tcPr>
          <w:p w:rsidR="00233596" w:rsidRPr="004552EF" w:rsidRDefault="00E43360" w:rsidP="008052C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3; 0; 10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8052C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8052C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E433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 w:rsidR="00E43360" w:rsidRPr="004552EF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.5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E433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 w:rsidR="00E43360" w:rsidRPr="004552EF">
              <w:rPr>
                <w:rFonts w:ascii="Calibri" w:hAnsi="Calibri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E433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 w:rsidR="00E43360" w:rsidRPr="004552EF">
              <w:rPr>
                <w:rFonts w:ascii="Calibri" w:hAnsi="Calibri"/>
                <w:color w:val="000000"/>
                <w:sz w:val="20"/>
                <w:szCs w:val="20"/>
              </w:rPr>
              <w:t>404</w:t>
            </w:r>
          </w:p>
        </w:tc>
      </w:tr>
      <w:tr w:rsidR="00233596" w:rsidRPr="004552EF" w:rsidTr="008052C1">
        <w:tc>
          <w:tcPr>
            <w:tcW w:w="0" w:type="auto"/>
            <w:vAlign w:val="bottom"/>
          </w:tcPr>
          <w:p w:rsidR="00233596" w:rsidRPr="004552EF" w:rsidRDefault="00233596" w:rsidP="008052C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sex</w:t>
            </w:r>
            <w:proofErr w:type="spellEnd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0" w:type="auto"/>
            <w:vAlign w:val="bottom"/>
          </w:tcPr>
          <w:p w:rsidR="00233596" w:rsidRPr="004552EF" w:rsidRDefault="00233596" w:rsidP="008052C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83; 0.39; 0.92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8052C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86; 0.70; 1.00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8052C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8052C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8052C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8052C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7203B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 w:rsidR="007203B4" w:rsidRPr="004552EF">
              <w:rPr>
                <w:rFonts w:ascii="Calibri" w:hAnsi="Calibri"/>
                <w:color w:val="000000"/>
                <w:sz w:val="20"/>
                <w:szCs w:val="20"/>
              </w:rPr>
              <w:t>258</w:t>
            </w:r>
          </w:p>
        </w:tc>
      </w:tr>
      <w:tr w:rsidR="00233596" w:rsidRPr="004552EF" w:rsidTr="008052C1">
        <w:tc>
          <w:tcPr>
            <w:tcW w:w="0" w:type="auto"/>
            <w:vAlign w:val="bottom"/>
          </w:tcPr>
          <w:p w:rsidR="00233596" w:rsidRPr="004552EF" w:rsidRDefault="00233596" w:rsidP="008052C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queen</w:t>
            </w:r>
            <w:proofErr w:type="spellEnd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0" w:type="auto"/>
            <w:vAlign w:val="bottom"/>
          </w:tcPr>
          <w:p w:rsidR="00233596" w:rsidRPr="004552EF" w:rsidRDefault="00233596" w:rsidP="008052C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09; 0.03; 0.12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8052C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; 0; 0.13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8052C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8052C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8052C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8052C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0" w:type="auto"/>
            <w:vAlign w:val="bottom"/>
          </w:tcPr>
          <w:p w:rsidR="00233596" w:rsidRPr="004552EF" w:rsidRDefault="00233596" w:rsidP="008052C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182</w:t>
            </w:r>
          </w:p>
        </w:tc>
      </w:tr>
      <w:tr w:rsidR="00367BF6" w:rsidRPr="004552EF" w:rsidTr="00F71758">
        <w:tc>
          <w:tcPr>
            <w:tcW w:w="0" w:type="auto"/>
            <w:vAlign w:val="bottom"/>
          </w:tcPr>
          <w:p w:rsidR="00367BF6" w:rsidRPr="004552EF" w:rsidRDefault="00367BF6" w:rsidP="00F7175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wing shedding (days after colony set-up)</w:t>
            </w:r>
          </w:p>
        </w:tc>
        <w:tc>
          <w:tcPr>
            <w:tcW w:w="0" w:type="auto"/>
            <w:vAlign w:val="bottom"/>
          </w:tcPr>
          <w:p w:rsidR="00367BF6" w:rsidRPr="004552EF" w:rsidRDefault="00367BF6" w:rsidP="00F7175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7.5; -10; 19</w:t>
            </w:r>
          </w:p>
        </w:tc>
        <w:tc>
          <w:tcPr>
            <w:tcW w:w="0" w:type="auto"/>
            <w:vAlign w:val="bottom"/>
          </w:tcPr>
          <w:p w:rsidR="00367BF6" w:rsidRPr="004552EF" w:rsidRDefault="00367BF6" w:rsidP="00F7175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6; -7; 12</w:t>
            </w:r>
          </w:p>
        </w:tc>
        <w:tc>
          <w:tcPr>
            <w:tcW w:w="0" w:type="auto"/>
            <w:vAlign w:val="bottom"/>
          </w:tcPr>
          <w:p w:rsidR="00367BF6" w:rsidRPr="004552EF" w:rsidRDefault="00367BF6" w:rsidP="00F7175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:rsidR="00367BF6" w:rsidRPr="004552EF" w:rsidRDefault="00367BF6" w:rsidP="00F7175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367BF6" w:rsidRPr="004552EF" w:rsidRDefault="00367BF6" w:rsidP="00F7175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vAlign w:val="bottom"/>
          </w:tcPr>
          <w:p w:rsidR="00367BF6" w:rsidRPr="004552EF" w:rsidRDefault="00367BF6" w:rsidP="00F7175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0" w:type="auto"/>
            <w:vAlign w:val="bottom"/>
          </w:tcPr>
          <w:p w:rsidR="00367BF6" w:rsidRPr="004552EF" w:rsidRDefault="00367BF6" w:rsidP="00F7175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023</w:t>
            </w:r>
          </w:p>
        </w:tc>
      </w:tr>
      <w:tr w:rsidR="00D33C3F" w:rsidRPr="004552EF" w:rsidTr="00B919B8">
        <w:tc>
          <w:tcPr>
            <w:tcW w:w="0" w:type="auto"/>
            <w:vAlign w:val="bottom"/>
          </w:tcPr>
          <w:p w:rsidR="00D33C3F" w:rsidRPr="004552EF" w:rsidRDefault="00D33C3F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start of egg production (days after colony set-up)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52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15.5; 8; 23.25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52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9; 6; 11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D43C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AD5C8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722</w:t>
            </w:r>
          </w:p>
        </w:tc>
      </w:tr>
      <w:tr w:rsidR="00D33C3F" w:rsidRPr="004552EF" w:rsidTr="00B919B8">
        <w:tc>
          <w:tcPr>
            <w:tcW w:w="0" w:type="auto"/>
            <w:vAlign w:val="bottom"/>
          </w:tcPr>
          <w:p w:rsidR="00D33C3F" w:rsidRPr="004552EF" w:rsidRDefault="00D33C3F" w:rsidP="00BF4B8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egg </w:t>
            </w: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hatchability</w:t>
            </w:r>
            <w:proofErr w:type="spellEnd"/>
          </w:p>
        </w:tc>
        <w:tc>
          <w:tcPr>
            <w:tcW w:w="0" w:type="auto"/>
            <w:vAlign w:val="bottom"/>
          </w:tcPr>
          <w:p w:rsidR="00D33C3F" w:rsidRPr="004552EF" w:rsidRDefault="00D33C3F" w:rsidP="00252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55; 0.42; 0.80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52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31; 0.26; 0.47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D43C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AD5C8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834</w:t>
            </w:r>
          </w:p>
        </w:tc>
      </w:tr>
      <w:tr w:rsidR="00D33C3F" w:rsidRPr="004552EF" w:rsidTr="00102A1B">
        <w:tc>
          <w:tcPr>
            <w:tcW w:w="0" w:type="auto"/>
            <w:vAlign w:val="bottom"/>
          </w:tcPr>
          <w:p w:rsidR="00D33C3F" w:rsidRPr="004552EF" w:rsidRDefault="00D33C3F" w:rsidP="00102A1B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4552EF">
              <w:rPr>
                <w:rFonts w:ascii="Calibri" w:hAnsi="Calibri"/>
                <w:b/>
                <w:color w:val="000000"/>
                <w:sz w:val="20"/>
                <w:szCs w:val="20"/>
              </w:rPr>
              <w:t>offspring</w:t>
            </w:r>
            <w:proofErr w:type="spellEnd"/>
            <w:r w:rsidRPr="004552EF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52EF">
              <w:rPr>
                <w:rFonts w:ascii="Calibri" w:hAnsi="Calibri"/>
                <w:b/>
                <w:color w:val="000000"/>
                <w:sz w:val="20"/>
                <w:szCs w:val="20"/>
              </w:rPr>
              <w:t>traits</w:t>
            </w:r>
            <w:proofErr w:type="spellEnd"/>
            <w:r w:rsidRPr="004552EF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102A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33C3F" w:rsidRPr="004552EF" w:rsidRDefault="00D33C3F" w:rsidP="00102A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33C3F" w:rsidRPr="004552EF" w:rsidRDefault="00D33C3F" w:rsidP="00102A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33C3F" w:rsidRPr="004552EF" w:rsidRDefault="00D33C3F" w:rsidP="00102A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33C3F" w:rsidRPr="004552EF" w:rsidRDefault="00D33C3F" w:rsidP="00102A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33C3F" w:rsidRPr="004552EF" w:rsidRDefault="00D33C3F" w:rsidP="00102A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33C3F" w:rsidRPr="004552EF" w:rsidRDefault="00D33C3F" w:rsidP="00102A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D33C3F" w:rsidRPr="004552EF" w:rsidTr="00B919B8">
        <w:tc>
          <w:tcPr>
            <w:tcW w:w="0" w:type="auto"/>
            <w:vAlign w:val="bottom"/>
          </w:tcPr>
          <w:p w:rsidR="00D33C3F" w:rsidRPr="004552EF" w:rsidRDefault="00D33C3F" w:rsidP="00214C2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worker</w:t>
            </w:r>
            <w:proofErr w:type="spellEnd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thorax</w:t>
            </w:r>
            <w:proofErr w:type="spellEnd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length</w:t>
            </w:r>
            <w:proofErr w:type="spellEnd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14C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52; 0.50; 0.53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14C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41; 0.40; 0.42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D43C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AD5C8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073</w:t>
            </w:r>
          </w:p>
        </w:tc>
      </w:tr>
      <w:tr w:rsidR="00D33C3F" w:rsidRPr="004552EF" w:rsidTr="00B919B8">
        <w:tc>
          <w:tcPr>
            <w:tcW w:w="0" w:type="auto"/>
            <w:vAlign w:val="bottom"/>
          </w:tcPr>
          <w:p w:rsidR="00D33C3F" w:rsidRPr="004552EF" w:rsidRDefault="00D33C3F" w:rsidP="00214C2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worker</w:t>
            </w:r>
            <w:proofErr w:type="spellEnd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head</w:t>
            </w:r>
            <w:proofErr w:type="spellEnd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width</w:t>
            </w:r>
            <w:proofErr w:type="spellEnd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14C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52; 0.51; 0.53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14C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41; 0.41; 0.42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14C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14C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D43C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352.5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5403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364</w:t>
            </w:r>
          </w:p>
        </w:tc>
      </w:tr>
      <w:tr w:rsidR="00D33C3F" w:rsidRPr="004552EF" w:rsidTr="00B919B8">
        <w:tc>
          <w:tcPr>
            <w:tcW w:w="0" w:type="auto"/>
            <w:vAlign w:val="bottom"/>
          </w:tcPr>
          <w:p w:rsidR="00D33C3F" w:rsidRPr="004552EF" w:rsidRDefault="00D33C3F" w:rsidP="00214C2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eye</w:t>
            </w:r>
            <w:proofErr w:type="spellEnd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fluctuating</w:t>
            </w:r>
            <w:proofErr w:type="spellEnd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asymmetry</w:t>
            </w:r>
            <w:proofErr w:type="spellEnd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(µm]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14C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15.0; 5.7; 23.0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14C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14.2; 6.5; 21.6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14C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14C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D43C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AD5C8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069</w:t>
            </w:r>
          </w:p>
        </w:tc>
      </w:tr>
      <w:tr w:rsidR="00D33C3F" w:rsidRPr="004552EF" w:rsidTr="00B919B8">
        <w:tc>
          <w:tcPr>
            <w:tcW w:w="0" w:type="auto"/>
            <w:vAlign w:val="bottom"/>
          </w:tcPr>
          <w:p w:rsidR="00D33C3F" w:rsidRPr="004552EF" w:rsidRDefault="00D33C3F" w:rsidP="00214C2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worker</w:t>
            </w:r>
            <w:proofErr w:type="spellEnd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weight</w:t>
            </w:r>
            <w:proofErr w:type="spellEnd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(mg)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14C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122; 0.115; 0.139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14C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116; 0.111; 0.127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D43C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1148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64D8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AD5C8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493</w:t>
            </w:r>
          </w:p>
        </w:tc>
      </w:tr>
      <w:tr w:rsidR="00D33C3F" w:rsidRPr="004552EF" w:rsidTr="00B919B8">
        <w:tc>
          <w:tcPr>
            <w:tcW w:w="0" w:type="auto"/>
            <w:vAlign w:val="bottom"/>
          </w:tcPr>
          <w:p w:rsidR="00D33C3F" w:rsidRPr="004552EF" w:rsidRDefault="00D33C3F" w:rsidP="00214C2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female</w:t>
            </w:r>
            <w:proofErr w:type="spellEnd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sexual </w:t>
            </w:r>
            <w:proofErr w:type="spellStart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weight</w:t>
            </w:r>
            <w:proofErr w:type="spellEnd"/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 xml:space="preserve"> (mg)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14C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203; 0.191; 0.216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214C2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185; 0.180; 0.196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2378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D43C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064D8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bottom"/>
          </w:tcPr>
          <w:p w:rsidR="00D33C3F" w:rsidRPr="004552EF" w:rsidRDefault="00D33C3F" w:rsidP="00AD5C8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52EF">
              <w:rPr>
                <w:rFonts w:ascii="Calibri" w:hAnsi="Calibri"/>
                <w:color w:val="000000"/>
                <w:sz w:val="20"/>
                <w:szCs w:val="20"/>
              </w:rPr>
              <w:t>0.664</w:t>
            </w:r>
          </w:p>
        </w:tc>
      </w:tr>
    </w:tbl>
    <w:p w:rsidR="00B70095" w:rsidRDefault="00B70095" w:rsidP="004552EF"/>
    <w:sectPr w:rsidR="00B70095" w:rsidSect="0002378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78A"/>
    <w:rsid w:val="000027D9"/>
    <w:rsid w:val="0002378A"/>
    <w:rsid w:val="00064D88"/>
    <w:rsid w:val="00233596"/>
    <w:rsid w:val="00316335"/>
    <w:rsid w:val="00367BF6"/>
    <w:rsid w:val="004552EF"/>
    <w:rsid w:val="00473999"/>
    <w:rsid w:val="0049120A"/>
    <w:rsid w:val="004D02D6"/>
    <w:rsid w:val="00532B8B"/>
    <w:rsid w:val="0054031D"/>
    <w:rsid w:val="00573DAA"/>
    <w:rsid w:val="005E3A1B"/>
    <w:rsid w:val="0070251C"/>
    <w:rsid w:val="007203B4"/>
    <w:rsid w:val="008A1756"/>
    <w:rsid w:val="008D2427"/>
    <w:rsid w:val="009370EA"/>
    <w:rsid w:val="00B70095"/>
    <w:rsid w:val="00BF4B8A"/>
    <w:rsid w:val="00D33C3F"/>
    <w:rsid w:val="00D578BD"/>
    <w:rsid w:val="00D83FF6"/>
    <w:rsid w:val="00DF696A"/>
    <w:rsid w:val="00E43360"/>
    <w:rsid w:val="00FC11EE"/>
    <w:rsid w:val="00FE4995"/>
    <w:rsid w:val="00FF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237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237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2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82</Characters>
  <Application>Microsoft Office Word</Application>
  <DocSecurity>0</DocSecurity>
  <Lines>104</Lines>
  <Paragraphs>7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2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jh</cp:lastModifiedBy>
  <cp:revision>13</cp:revision>
  <dcterms:created xsi:type="dcterms:W3CDTF">2018-09-20T11:14:00Z</dcterms:created>
  <dcterms:modified xsi:type="dcterms:W3CDTF">2018-10-08T09:50:00Z</dcterms:modified>
</cp:coreProperties>
</file>